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HORAISHI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ggcggcgagcgtccgacacctCCAGCTCACCCAACTCTCCGCCGCCGGCGCCGGC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CGACGACTCCGGCGACCTCGAGGACGTGCGGCTCCTCGACGCGTACAAGAATTCG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GAACGATGAGGGAGTTGTCGGAGAGGCGACGATGAAGAGGATTCAGGTCGGCGTC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ATGACCTGCGCGGCTTGCTCGAACTCCGTCGAAGCTGCTCTGATGAGCGTCAATGG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TCTCAGGGCTTCCGTCGCTCTGCTCCAGAACAAGGCCGACGTGGTCTTCGATCCCA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GTCAAGGATGAAGATATCAAGAATGCAATCGAGGATGCTGGGTTTGAAGCTGAGA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CCTGAATCAAGTGCCATTGGAACAAAGCCTCAAGCGACCATGTTAGGGCAGTTC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GGTGGCATGACATGTGCGGCTTGTGTGAACTCGGTAGAAGGCATTTTACGAGA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CGGTGTCAAAAGGGCTGTAGTTGCCTTGGCTACTTCATTAGGTGAAGTTGAGTA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GCTGTTATCAGTAAAGAGGATATCGTCAATGCAATTGAAGACGCTGGTTTTGA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CTTTGTACAGAGCAGTGAACAAGATAAGATTGTGTTGGGCGTTGCTGGCATATACA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GATGGATGTACAGATTTTAGGAGGCATACTTAGCAACTTGAAAGGGGTGAGACAA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TTTTGACCGAATTTCAAGAGAACTTGAAGTTCTGTTCGATCCTGAAGTTATTCATT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GATCCTTAGTTGATGGGGTTGAAGGGGGAAGTAGCGGAAGGTTTAAATTACGTG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TCCTTATTCAAGAATGACTTCTAAAGATGTGGAAGAAGCCTCAAACATGTTTAGAC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CATCTCTAGTCTATTTCTCAGCGTTCCTGTCTTTCTCATACGAGTAGTTTGTCCAC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CCACTGATTTATTCCTTATTGCTTTGGCGATGTGGGCCCTTTCAAATGGGTGA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AAGTGGGCGTTGGTGAGTGTTGTTCAATTTGTTGTTGGAAAGCGCTTCTACA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TGCAAGAGCTCTACGAAATGGTTCAACTAACATGGATGTTTTGGTTGCATTGGGG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CAGCCTCCTATTTCTACTCTGTTTGTGCACTTCTATATGGTGCACTCACTGGGTTT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CCCCAACTTACTTTGAAACAAGTGCAATGCTGATTACATTTGTGCTGTTAGGAAAA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GAGTGTCTTGCAAAGGGGAAAACATCTGACGCCATCAAAAAGTTGGTAGAACTT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GCAACGGCAACATTGCTTATCAAGGATAAAGATGGAAGATATCTTGGAGAAAGG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GATGCTCTACTAATTCAGCCCGGTGACACATTGAAAGTTTCACCGGGTGCAAAA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TGCTGATGGTGTTGTTGCTTGGGGTTCAAGTTATGTAAATGAAAGTATGGTAACTG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ATCTGTACCCATTTCGAAGGAGGTCGGTTCATCAGTAATTGGAGGTACAATAAAT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TGGTGCTCTACACGTACAAGCTACCAAAGTAGGTTCTGACACAGTTTTGAGCCAGA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AGTTTAGTTGAAACAGCGCAGATGTCCAAAGCTCCTATTCAGAAATTTGCTGATTT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GCTAGCATTTTTGTTCCTACAGTTGTTTTGTTGGCATTGTTGACGTTATTAGGA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ACGCTGCTGGAGCTCTTCGTGCTTACCCAGAAAGTTGGCTTCCAGAAAATGGAAATT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TGTTTTCGCCCTTATGTTTTCTATATCAGTTGTGGTGATCGCGTGCCCCTGTGC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TTGGCAACACCAACTGCGGTCATGGTTGCAACCGGAGTCGGTGCTAACAATGG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GATAAAAGGGGGCGATGCCTTAGAAAGGGCTCAAAAAATAAAGTATGTGATCTT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AACAGGTACCCTAACTCAGGGAAAGGCCTCGGTTACAACTACAAAAGTGTTTTCG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GGATCGTGGAGAATTCCTCAAGTTGGTGGCTTCTGCTGAGGCTAGTAGTGAACAT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GGCAAAGGCAATAGTTGCATATGCCCGTCATTTTCATTTCTTTGATGATTCTGCT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GGATGCCAAAAGCCATAGCAAAGACTCCGAAGTATCTGGTTGGCTTTTTGATGTA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ATTTNCTACTCTTCCCGGCAGAGGAGTTCAATGCTTTATTAATGAAAAACAGATT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TGGTAATCGCAAGTTGATGACCGAAAGTGGAATCGACATCCCTGATGATGTAGAAA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TGTTGTAGAACTCGAAGAAAGTGCGAAAACAGGCATACTTGTCGCATATAACGGTA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AATTGGTGTTTTGGGGGTTGCAGACCCACTGAAAAGAGAGGCAGCTGTGGTAGTT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CTGAGTAAAATGGGCATCCGACCGGTCATGGTTACTGGGGACAACTGGAGGACAGC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GGCTGTTGCTAAGGAGGTTGGCATTCACGATGTAAGGGCAGAGGTAATGCCTGC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AGCCGATGTAGTTCGTTCGTTTCATAAGGATGGAATCACGGTTGCGATGGTGGGA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AATCAATGATTCTCCAGCTCTAGCTGCAGCAGATGTTGGCATGGCAATTGGAGCAG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CGGATATTGCCATTGAAGCGGCCAACTATGTTTTGATGAGGAACAACTTGGAGGA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ACCGCCATTGATCTCTCAAGAAAGACTTTCTCTCGAATCAGATTAAATTATGTG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CATGGCTTACAATGTCATAGCAATCCCTGTTGCTGCCGGAGTTTTCTTTCCGTCG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GATTCAGTTGCCGCCATGGGCGGCTGGTGCATGCATGGCTTTGTCTTCTGTTAGTG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ATGTTCTTCTCTATTACTTAGGAGATACAGAAAACCAAGgctgaccactatacta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Caprifig6085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ggcggcgagcgtccgacacctCCAGCTCACCCAACTCTCCGCCGCCGGCGCCGGC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CGACGACTCCGGCGACCTCGAGGACGTGCGGCTCCTCGACGCGTACAAGAATTCG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GAACGATGAGGGAGTTGTCGGAGAGGCGACGATGAAGAGGATTCAGGTCGGCGTC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ATGACCTGCGCGGCTTGCTCGAACTCCGTCGAAGCTGCTCTGATGAGCGTCAATGG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TCTCAGGGCTTCCGTCGCTCTGCTCCAGAACAAGGCCGACGTGGTCTTCGATCCCA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GTCAAGGATGAAGATATCAAGAATGCAATCGAGGATGCTGGGTTTGAAGCTGAGA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CCTGAATCAAGTGCCATTGGAACAAAGCCTCAAGCGACCAYGTTAGGGCAGTTC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GSTGGYATGACATGTGCGGCTTGTGTGAACTCGGTAGAAGGCATTTTACGAGA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CGGTGTCAAAAGGGCTGTMGTTGCCTTGGCTACTTCATTAGGTGAAGTTGAGTA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GCTGTTATCAGTAAAGAGGATATCGTCAATGCAATTGAAGACGCTGGTTTTGA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CTTTGTACAGAGCAGTGAACAAGATAAGATTGTGTTGGGCGTTGCTGGCATATACA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GATGGATGTACAGATTTTAGGAGGCATACTTAGCAACTTGAAAGGGGTGAGACAA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TTTTGACCGAATTTCAAGAGAACTTGAAGTTCTGTTYGATCCTGAAGTTATTCATT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GATCCTTAGTTGATGGGGTTGAAGGGGGAAGTAGCGGAAGGTTTAAATTACRTG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TCCTTATTCAAGAATGACTTCTAAAGATGTGGAAGAAGCCTCAAACATGTTTAGAC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CATCTCTAGTCTATTTCTCAGCGTTCCTGTCTTTCTCATACGAGTAGTTTGTCCAC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CCACTGATTTATTCCTTATTGCTTTGGCGATGTGGGCCCTTTCAAATGGGTGA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AAGTGGGCGTTGGTGAGTGTYGTTCAATTTGTTGTTGGAAAGCGCTTCTACA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TGCAAGAGCTCTACGAAATGGTTCAACTAACATGGATGTTTTGGTTGCATTGGGG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CAGCCTCCTATTTCTACTCTGTTTGTGCACTTCTATATGGTGCACTCACTGGGTTT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CCCCAACTTACTTTGAAACAAGTGCAATGCTGATTACATTTGTGCTGTTAGGAAAA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GAGTGTCTTGCAAAGGGGAAAACATCTGACGCCATCAAAAAGTTGGTAGAACTT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GCAACGGCAACATTGCTTATCAAGGATAAAGATGGAAGATATCTTGGAGAAAGG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GATGCTCTACTAATTCAGCCCGGTGACACATTGAAAGTTTCACCGGGTGCAAAA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TGCTGATGGTGTTGTTGCTTGGGGTTCAAGTTATGTAAATGAAAGTATGGTAACTG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ATCTGTACCCATTTCGAAGGAGGTCGGTTCATCAGTAATTGGAGGTACAATAAAT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TGGTGCTCTACACGTACAAGCTACCAAAGTAGGTTCTGACACAGTTTTGAGCCAGA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AGTTTAGTTGAAACAGCGCAGATGTCCAAAGCTCCTATTCAGAAATTTGCTGATTT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GCTAGCATTTTTGTTCCTACAGTTGTTTTGTTGGCATTGTTGACGTTATTAGGA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ACGCTGCTGGAGCTCTTCGTGCTTACCCAGAAAGTTGGCTTCCAGAAAATGGAAATT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TGTTTTCGCCCTTATGTTTTCTATATCAGTTGTGGTGATYGCGTGCCCCTGTGC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TTGGCAACACCAACTGCGGTCATGGTTGCAACAGGAGTCGGTGCTAACAATGG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GATAAAAGGGGGCGATGCCTTAGAAAGGGCTCAAAAAATAAAGTATGTGATCTT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AACAGGTACCCTAACTCAGGGAAAGGCCTCGGTTACAACTACAAAAGTGTTTTCG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GGATCGTGGAGAATTCCTCAAGTTGGTGGCTTCTGCTGAGGCTAGTAGTGAACAT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GGCAAAGGCAATAGTTGCATATGCCCGTCATTTTCATTTCTTTRATGATTCTGCT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GGATGCCRAAAGCCATAGCAAAGACTCCRAAGTATCTGGTTGGCTTTTTGATGTA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ATTTTCTACTCTTCCCGGCAGAGGAGTTCAATGCTTTATTAATGAAAAACAGATT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TGGTAATCGCAAGTTGATGACCGAAAGTGGAATCGACATCCCTGATGATGTAGAAA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TGTTGTAGAACTCGAAGAAAGTGCGAAAACAGGCATACTTGTCGCATATAACGGTA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AATTGGTGTTTTGGGGGTTGCAGACCCACTGAAAAGAGAGGCAGCTGTGGTAGTT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CTGAGTAAAATGGGCATCCGACCGGTCATGGTTACTGGGGACAACTGGAGGACAGC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GGCTGTTGCTAAGGAGGTTGGCATTCACGATGTAAGGGCAGAGGTAATGCCTGC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AGCCGATGTAGTTCGTTCGTTTCATAAGGATGGAATCACRGTTGCGATGGTGGGA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AATCAATGATTCTCCAGCTCTAGCTGCAGCAGATGTTGGCATGGCAATTGGAGCAG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CGGATATTGCCATTGAAGCGGCCAACTATGTTTTGATGAGGAACAACTTGGAGGA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ACCGCCATTGATCTCTCAAGAAAGACKTTCTCTCGAATCAGATTAAATTATGTG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CATGGCTTACAATGTCATAGCAATCCCTGTTGCTGCCGGAGTTTTCTTTCCGTCG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GATTCAGTTGCCGCCATGGGCGGCTGGTGCATGCATGGCTTTGTCTTCTGTTAGTG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ATGTTCTTCTCTATTACTTAGGAGATACAGAAAACCAAGgctgaccactatacta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s00259g14131.CDS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GGCGGCGAGCGTCCGACACCTCCAGCTCACCCAACTCTCCGCCGCCGGCGCCGGC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CGACGACTCCGGCGACCTCGAGGACGTGCGGCTCCTCGACGCGTACAAGAATTCG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GAACGATGAGGGAGTTGTCGGAGAGGCGACGATGAAGAGGATTCAGGTCGGCGTC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ATGACCTGCGCGGCTTGCTCGAACTCCGTCGAAGCTGCTCTGATGAGCGTCAATGG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TCTCAGGGCTTCCGTCGCTCTGCTCCAGAACAAGGCCGACGTGGTCTTCGATCCCA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GTCAAGGATGAAGATATCAAGAATGCAATCGAGGATGCTGGGTTTGAAGCTGAGA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CCTGAATCAAGTGCCATTGGAACAAAGCCTCAAGCGACCATGTTAGGGCAGTTC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GGTGGCATGACATGTGCGGCTTGTGTGAACTCGGTAGAAGGCATTTTACGAGA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CGGTGTCAAAAGGGCTGTAGTTGCCTTGGCTACTTCATTAGGTGAAGTTGAGTA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GCTGTTATCAGTAAAGAGGATATCGTCAATGCAATTGAAGACGCTGGTTTTGA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CTTTGTACAGAGCAGTGAACAAGATAAGATTGTGTTGGGCGTTGCTGGCATATACA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GATGGATGTACAGATTTTAGGAGGCATACTTAGCAACTTGAAAGGGGTGAGACAA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TTTTGACCGAATTTCAAGAGAACTTGAAGTTCTGTTCGATCCTGAAGTTATTCATT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GATCCTTAGTTGATGGGGTTGAAGGGGGAAGTAGCGGAAGGTTTAAATTACGTG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TCCTTATTCAAGAATGACTTCTAAAGATGTGGAAGAAGCCTCAAACATGTTTAGAC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CATCTCTAGTCTATTTCTCAGCGTTCCTGTCTTTCTCATACGAGTAGTTTGTCCAC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CCACTGATTTATTCCTTATTGCTTTGGCGATGTGGGCCCTTTCAAATGGGTGA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AAGTGGGCGTTGGTGAGTGTTGTTCAATTTGTTGTTGGAAAGCGCTTCTACA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TGCAAGAGCTCTACGAAATGGTTCAACTAACATGGATGTTTTGGTTGCATTGGGG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CAGCCTCCTATTTCTACTCTGTTTGTGCACTTCTATATGGTGCACTCACTGGGTTT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CCCCAACTTACTTTGAAACAAGTGCAATGCTGATTACATTTGTGCTGTTAGGAAAA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GAGTGTCTTGCAAAGGGGAAAACATCTGACGCCATCAAAAAGTTGGTAGAACTT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GCAACGGCAACATTGCTTATCAAGGATAAAGATGGAAGATATCTTGGAGAAAGG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GATGCTCTACTAATTCAGCCCGGTGACACATTGAAAGTTTCACCGGGTGCAAAA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TGCTGATGGTGTTGTTGCTTGGGGTTCAAGTTATGTAAATGAAAGTATGGTAACTG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AATCTGTACCCATTTCGAAGGAGGTCGGTTCATCAGTAATTGGAGGTACAATAAAT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TGGTGCTCTACACGTACAAGCTACCAAAGTAGGTTCTGACACAGTTTTGAGCCAGA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AGTTTAGTTGAAACAGCGCAGATGTCCAAAGCTCCTATTCAGAAATTTGCTGATTT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GCTAGCATTTTTGTTCCTACAGTTGTTTTGTTGGCATTGTTGACGTTATTAGGA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ACGCTGCTGGAGCTCTTCGTGCTTACCCAGAAAGTTGGCTTCCAGAAAATGGAAATT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TGTTTTCGCCCTTATGTTTTCTATATCAGTTGTGGTGATCGCGTGCCCCTGTGC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TTGGCAACACCAACTGCGGTCATGGTTGCAACCGGAGTCGGTGCTAACAATGG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GATAAAAGGGGGCGATGCCTTAGAAAGGGCTCAAAAAATAAAGTATGTGATCTT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AACAGGTACCCTAACTCAGGGAAAGGCCTCGGTTACAACTACAAAAGTGTTTTCG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GGATCGTGGAGAATTCCTCAAGTTGGTGGCTTCTGCTGAGGCTAGTAGTGAACAT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GGCAAAGGCAATAGTTGCATATGCCCGTCATTTTCATTTCTTTGATGATTCTGCT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GGATGCCAAAAGCCATAGCAAAGACTCCGAAGTATCTGGTTGGCTTTTTGATATT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TGGTAATCGCAAGTTGATGACCGAAAGTGGAATCGACATCCCTGATGATGTAGAAA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TGTTGTAGAACTCGAAGAAAGTGCGAAAACAGGCATACTTGTCGCATATAACGGTA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AATTGGTGTTTTGGGGGTTGCAGACCCACTGAAAAGAGAGGCAGCTGTGGTAGTT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CCTGAGTAAAATGGGCATCCGACCGGTCATGGTTACTGGGGACAACTGGAGGACAGC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GGCTGTTGCTAAGGAGGTTGGCATTCACGATGTAAGGGCAGAGGTAATGCCTGC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AGCCGATGTAGTTCGTTCGTTTCATAAGGATGGAATCACGGTTGCGATGGTGGGA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AATCAATGATTCTCCAGCTCTAGCTGCAGCAGATGTTGGCATGGCAATTGGAGCAG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CGGATATTGCCATTGAAGCGGCCAACTATGTTTTGATGAGGAACAACTTGGAGGA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CACCGCCATTGATCTCTCAAGAAAGACTTTCTCTCGAATCAGATTAAATTATGTG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CATGGCTTACAATGTCATAGCAATCCCTGTTGCTGCCGGAGTTTTCTTTCCGTCG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GATTCAGTTGCCGCCATGGGCGGCTGGTGCATGCATGGCTTTGTCTTCTGTTAGTG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ATGTTCTTCTCTATTACTTAGGAGATACAGAAAACCAAGGCTGACCACTATACTA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TAACTGTAGAAT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Primer sequences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f2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ACTCGGTAGAAGGCATTTTAC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f3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TGTCCACACATACCACTGATT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f4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TGTTGTTGCTTGGGGTTCAAG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f5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CTCAAAAAATAAAGTATGTGA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f6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GGTAGTTGAGGGCCTGAGTAAAA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r2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CTGCCCTTACATCGTGAATG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r3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ACTTGAGGAATTCTCCACGATCC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r4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CATGTAAATTTATTGTACCTCC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r5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TTCCAACAACAAATTGAACA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RAN1_seqr6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TATCCTCTTTACTGATAACAG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FcRAN1-pRI201-F1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CTGTTGATACATATGGCGGCGAGCGTCCGACAC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&gt;FcRAN1-pRI201-R1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TATTCTACAGTTATTTCTAGTATAGTGGTCAGC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  <w:r>
        <w:br w:type="page"/>
      </w:r>
    </w:p>
    <w:p>
      <w:pPr>
        <w:pStyle w:val="Normal"/>
        <w:widowControl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widowControl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LUSTAL 2.1 multiple sequence alignmen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&lt;-14396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ggcggcgagcgtccgacacctCCAGCTCACCCAACTCTCCGCCGCCGGCGCCGGC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ggcggcgagcgtccgacacctCCAGCTCACCCAACTCTCCGCCGCCGGCGCCGGC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GGCGGCGAGCGTCCGACACCTCCAGCTCACCCAACTCTCCGCCGCCGGCGCCGGC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ACGACGACTCCGGCGACCTCGAGGACGTGCGGCTCCTCGACGCGTACAAGAATTCG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ACGACGACTCCGGCGACCTCGAGGACGTGCGGCTCCTCGACGCGTACAAGAATTCG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ACGACGACTCCGGCGACCTCGAGGACGTGCGGCTCCTCGACGCGTACAAGAATTCG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AGAACGATGAGGGAGTTGTCGGAGAGGCGACGATGAAGAGGATTCAGGTCGGCGTC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AGAACGATGAGGGAGTTGTCGGAGAGGCGACGATGAAGAGGATTCAGGTCGGCGTC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AGAACGATGAGGGAGTTGTCGGAGAGGCGACGATGAAGAGGATTCAGGTCGGCGTC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GCATGACCTGCGCGGCTTGCTCGAACTCCGTCGAAGCTGCTCTGATGAGCGTCAATGG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GCATGACCTGCGCGGCTTGCTCGAACTCCGTCGAAGCTGCTCTGATGAGCGTCAATGG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GCATGACCTGCGCGGCTTGCTCGAACTCCGTCGAAGCTGCTCTGATGAGCGTCAATGG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TTCTCAGGGCTTCCGTCGCTCTGCTCCAGAACAAGGCCGACGTGGTCTTCGATCCCA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TTCTCAGGGCTTCCGTCGCTCTGCTCCAGAACAAGGCCGACGTGGTCTTCGATCCCA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TTCTCAGGGCTTCCGTCGCTCTGCTCCAGAACAAGGCCGACGTGGTCTTCGATCCCA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14088-&gt;&lt;-12837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TGGTCAAGGATGAAGATATCAAGAATGCAATCGAGGATGCTGGGTTTGAAGCTGAGA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TGGTCAAGGATGAAGATATCAAGAATGCAATCGAGGATGCTGGGTTTGAAGCTGAGA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TGGTCAAGGATGAAGATATCAAGAATGCAATCGAGGATGCTGGGTTTGAAGCTGAGA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(12743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TACCTGAATCAAGTGCCATTGGAACAAAGCCTCAAGCGA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TG</w:t>
      </w:r>
      <w:r>
        <w:rPr>
          <w:rFonts w:eastAsia="Times New Roman" w:cs="Monaco;Courier New" w:ascii="Monaco;Courier New" w:hAnsi="Monaco;Courier New"/>
          <w:sz w:val="16"/>
          <w:szCs w:val="16"/>
        </w:rPr>
        <w:t>TTAGGGCAGTTC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TACCTGAATCAAGTGCCATTGGAACAAAGCCTCAAGCGA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YG</w:t>
      </w:r>
      <w:r>
        <w:rPr>
          <w:rFonts w:eastAsia="Times New Roman" w:cs="Monaco;Courier New" w:ascii="Monaco;Courier New" w:hAnsi="Monaco;Courier New"/>
          <w:sz w:val="16"/>
          <w:szCs w:val="16"/>
        </w:rPr>
        <w:t>TTAGGGCAGTTC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TACCTGAATCAAGTGCCATTGGAACAAAGCCTCAAGCGA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TG</w:t>
      </w:r>
      <w:r>
        <w:rPr>
          <w:rFonts w:eastAsia="Times New Roman" w:cs="Monaco;Courier New" w:ascii="Monaco;Courier New" w:hAnsi="Monaco;Courier New"/>
          <w:sz w:val="16"/>
          <w:szCs w:val="16"/>
        </w:rPr>
        <w:t>TTAGGGCAGTTCT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 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(12722)|   |12718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GTGGC</w:t>
      </w:r>
      <w:r>
        <w:rPr>
          <w:rFonts w:eastAsia="Times New Roman" w:cs="Monaco;Courier New" w:ascii="Monaco;Courier New" w:hAnsi="Monaco;Courier New"/>
          <w:sz w:val="16"/>
          <w:szCs w:val="16"/>
        </w:rPr>
        <w:t>ATGACATGTGCGGCTTGTGTGAACTCGGTAGAAGGCATTTTACGAGA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STGGY</w:t>
      </w:r>
      <w:r>
        <w:rPr>
          <w:rFonts w:eastAsia="Times New Roman" w:cs="Monaco;Courier New" w:ascii="Monaco;Courier New" w:hAnsi="Monaco;Courier New"/>
          <w:sz w:val="16"/>
          <w:szCs w:val="16"/>
        </w:rPr>
        <w:t>ATGACATGTGCGGCTTGTGTGAACTCGGTAGAAGGCATTTTACGAGA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GTGGC</w:t>
      </w:r>
      <w:r>
        <w:rPr>
          <w:rFonts w:eastAsia="Times New Roman" w:cs="Monaco;Courier New" w:ascii="Monaco;Courier New" w:hAnsi="Monaco;Courier New"/>
          <w:sz w:val="16"/>
          <w:szCs w:val="16"/>
        </w:rPr>
        <w:t>ATGACATGTGCGGCTTGTGTGAACTCGGTAGAAGGCATTTTACGAGA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.*** 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12646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CCGGTGTCAAAAGGGC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TA</w:t>
      </w:r>
      <w:r>
        <w:rPr>
          <w:rFonts w:eastAsia="Times New Roman" w:cs="Monaco;Courier New" w:ascii="Monaco;Courier New" w:hAnsi="Monaco;Courier New"/>
          <w:sz w:val="16"/>
          <w:szCs w:val="16"/>
        </w:rPr>
        <w:t>GTTGCCTTGGCTACTTCATTAGGTGAAGTTGAGTA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CCGGTGTCAAAAGGGC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TM</w:t>
      </w:r>
      <w:r>
        <w:rPr>
          <w:rFonts w:eastAsia="Times New Roman" w:cs="Monaco;Courier New" w:ascii="Monaco;Courier New" w:hAnsi="Monaco;Courier New"/>
          <w:sz w:val="16"/>
          <w:szCs w:val="16"/>
        </w:rPr>
        <w:t>GTTGCCTTGGCTACTTCATTAGGTGAAGTTGAGTA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CCGGTGTCAAAAGGGC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TA</w:t>
      </w:r>
      <w:r>
        <w:rPr>
          <w:rFonts w:eastAsia="Times New Roman" w:cs="Monaco;Courier New" w:ascii="Monaco;Courier New" w:hAnsi="Monaco;Courier New"/>
          <w:sz w:val="16"/>
          <w:szCs w:val="16"/>
        </w:rPr>
        <w:t>GTTGCCTTGGCTACTTCATTAGGTGAAGTTGAGTA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 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CAGCTGTTATCAGTAAAGAGGATATCGTCAATGCAATTGAAGACGCTGGTTTTGA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CAGCTGTTATCAGTAAAGAGGATATCGTCAATGCAATTGAAGACGCTGGTTTTGA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CAGCTGTTATCAGTAAAGAGGATATCGTCAATGCAATTGAAGACGCTGGTTTTGA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CCTTTGTACAGAGCAGTGAACAAGATAAGATTGTGTTGGGCGTTGCTGGCATATACA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CCTTTGTACAGAGCAGTGAACAAGATAAGATTGTGTTGGGCGTTGCTGGCATATACA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CCTTTGTACAGAGCAGTGAACAAGATAAGATTGTGTTGGGCGTTGCTGGCATATACA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AGATGGATGTACAGATTTTAGGAGGCATACTTAGCAACTTGAAAGGGGTGAGACAA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AGATGGATGTACAGATTTTAGGAGGCATACTTAGCAACTTGAAAGGGGTGAGACAA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AGATGGATGTACAGATTTTAGGAGGCATACTTAGCAACTTGAAAGGGGTGAGACAA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12388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ATTTTGACCGAATTTCAAGAGAACTTGAAGTTCT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TTC</w:t>
      </w:r>
      <w:r>
        <w:rPr>
          <w:rFonts w:eastAsia="Times New Roman" w:cs="Monaco;Courier New" w:ascii="Monaco;Courier New" w:hAnsi="Monaco;Courier New"/>
          <w:sz w:val="16"/>
          <w:szCs w:val="16"/>
        </w:rPr>
        <w:t>GATCCTGAAGTTATTCATT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ATTTTGACCGAATTTCAAGAGAACTTGAAGTTCT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TTY</w:t>
      </w:r>
      <w:r>
        <w:rPr>
          <w:rFonts w:eastAsia="Times New Roman" w:cs="Monaco;Courier New" w:ascii="Monaco;Courier New" w:hAnsi="Monaco;Courier New"/>
          <w:sz w:val="16"/>
          <w:szCs w:val="16"/>
        </w:rPr>
        <w:t>GATCCTGAAGTTATTCATT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ATTTTGACCGAATTTCAAGAGAACTTGAAGTTCT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TTC</w:t>
      </w:r>
      <w:r>
        <w:rPr>
          <w:rFonts w:eastAsia="Times New Roman" w:cs="Monaco;Courier New" w:ascii="Monaco;Courier New" w:hAnsi="Monaco;Courier New"/>
          <w:sz w:val="16"/>
          <w:szCs w:val="16"/>
        </w:rPr>
        <w:t>GATCCTGAAGTTATTCATT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 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[12314]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GATCCTTAGTTGATGGGGTTGAAGGGGGAAGTAGCGGAAGGTTTAAATT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CGT</w:t>
      </w:r>
      <w:r>
        <w:rPr>
          <w:rFonts w:eastAsia="Times New Roman" w:cs="Monaco;Courier New" w:ascii="Monaco;Courier New" w:hAnsi="Monaco;Courier New"/>
          <w:sz w:val="16"/>
          <w:szCs w:val="16"/>
        </w:rPr>
        <w:t>G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GATCCTTAGTTGATGGGGTTGAAGGGGGAAGTAGCGGAAGGTTTAAATT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CRT</w:t>
      </w:r>
      <w:r>
        <w:rPr>
          <w:rFonts w:eastAsia="Times New Roman" w:cs="Monaco;Courier New" w:ascii="Monaco;Courier New" w:hAnsi="Monaco;Courier New"/>
          <w:sz w:val="16"/>
          <w:szCs w:val="16"/>
        </w:rPr>
        <w:t>G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GATCCTTAGTTGATGGGGTTGAAGGGGGAAGTAGCGGAAGGTTTAAATT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CGT</w:t>
      </w:r>
      <w:r>
        <w:rPr>
          <w:rFonts w:eastAsia="Times New Roman" w:cs="Monaco;Courier New" w:ascii="Monaco;Courier New" w:hAnsi="Monaco;Courier New"/>
          <w:sz w:val="16"/>
          <w:szCs w:val="16"/>
        </w:rPr>
        <w:t>G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 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ATCCTTATTCAAGAATGACTTCTAAAGATGTGGAAGAAGCCTCAAACATGTTTAGAC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ATCCTTATTCAAGAATGACTTCTAAAGATGTGGAAGAAGCCTCAAACATGTTTAGAC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ATCCTTATTCAAGAATGACTTCTAAAGATGTGGAAGAAGCCTCAAACATGTTTAGAC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12223-&gt;&lt;-11879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TCATCTCTAGTCTATTTCTCAGCGTTCCTGTCTTTCTCATACGAGTAGTTTGTCCAC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TCATCTCTAGTCTATTTCTCAGCGTTCCTGTCTTTCTCATACGAGTAGTTTGTCCAC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TCATCTCTAGTCTATTTCTCAGCGTTCCTGTCTTTCTCATACGAGTAGTTTGTCCAC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ACCACTGATTTATTCCTTATTGCTTTGGCGATGTGGGCCCTTTCAAATGGGTGA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ACCACTGATTTATTCCTTATTGCTTTGGCGATGTGGGCCCTTTCAAATGGGTGA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ACCACTGATTTATTCCTTATTGCTTTGGCGATGTGGGCCCTTTCAAATGGGTGAC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11760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TGAAGTGGGCGTTGGTGAG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TT</w:t>
      </w:r>
      <w:r>
        <w:rPr>
          <w:rFonts w:eastAsia="Times New Roman" w:cs="Monaco;Courier New" w:ascii="Monaco;Courier New" w:hAnsi="Monaco;Courier New"/>
          <w:sz w:val="16"/>
          <w:szCs w:val="16"/>
        </w:rPr>
        <w:t>GTTCAATTTGTTGTTGGAAAGCGCTTCTACA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TGAAGTGGGCGTTGGTGAG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TY</w:t>
      </w:r>
      <w:r>
        <w:rPr>
          <w:rFonts w:eastAsia="Times New Roman" w:cs="Monaco;Courier New" w:ascii="Monaco;Courier New" w:hAnsi="Monaco;Courier New"/>
          <w:sz w:val="16"/>
          <w:szCs w:val="16"/>
        </w:rPr>
        <w:t>GTTCAATTTGTTGTTGGAAAGCGCTTCTACA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TGAAGTGGGCGTTGGTGAG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TT</w:t>
      </w:r>
      <w:r>
        <w:rPr>
          <w:rFonts w:eastAsia="Times New Roman" w:cs="Monaco;Courier New" w:ascii="Monaco;Courier New" w:hAnsi="Monaco;Courier New"/>
          <w:sz w:val="16"/>
          <w:szCs w:val="16"/>
        </w:rPr>
        <w:t>GTTCAATTTGTTGTTGGAAAGCGCTTCTACATTGC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 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CTGCAAGAGCTCTACGAAATGGTTCAACTAACATGGATGTTTTGGTTGCATTGGGG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CTGCAAGAGCTCTACGAAATGGTTCAACTAACATGGATGTTTTGGTTGCATTGGGG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CTGCAAGAGCTCTACGAAATGGTTCAACTAACATGGATGTTTTGGTTGCATTGGGGA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CAGCCTCCTATTTCTACTCTGTTTGTGCACTTCTATATGGTGCACTCACTGGGTTT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CAGCCTCCTATTTCTACTCTGTTTGTGCACTTCTATATGGTGCACTCACTGGGTTT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CAGCCTCCTATTTCTACTCTGTTTGTGCACTTCTATATGGTGCACTCACTGGGTTT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CCCCAACTTACTTTGAAACAAGTGCAATGCTGATTACATTTGTGCTGTTAGGAAAA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CCCCAACTTACTTTGAAACAAGTGCAATGCTGATTACATTTGTGCTGTTAGGAAAA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CCCCAACTTACTTTGAAACAAGTGCAATGCTGATTACATTTGTGCTGTTAGGAAAAT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TAGAGTGTCTTGCAAAGGGGAAAACATCTGACGCCATCAAAAAGTTGGTAGAACTT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TAGAGTGTCTTGCAAAGGGGAAAACATCTGACGCCATCAAAAAGTTGGTAGAACTT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TAGAGTGTCTTGCAAAGGGGAAAACATCTGACGCCATCAAAAAGTTGGTAGAACTT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11450-&gt;&lt;-11253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CAGCAACGGCAACATTGCTTATCAAGGATAAAGATGGAAGATATCTTGGAGAAAGG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CAGCAACGGCAACATTGCTTATCAAGGATAAAGATGGAAGATATCTTGGAGAAAGG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CAGCAACGGCAACATTGCTTATCAAGGATAAAGATGGAAGATATCTTGGAGAAAGG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AGATGCTCTACTAATTCAGCCCGGTGACACATTGAAAGTTTCACCGGGTGCAAAA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AGATGCTCTACTAATTCAGCCCGGTGACACATTGAAAGTTTCACCGGGTGCAAAA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AGATGCTCTACTAATTCAGCCCGGTGACACATTGAAAGTTTCACCGGGTGCAAAA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CTGCTGATGGTGTTGTTGCTTGGGGTTCAAGTTATGTAAATGAAAGTATGGTAACTG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CTGCTGATGGTGTTGTTGCTTGGGGTTCAAGTTATGTAAATGAAAGTATGGTAACTG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CTGCTGATGGTGTTGTTGCTTGGGGTTCAAGTTATGTAAATGAAAGTATGGTAACTGG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AATCTGTACCCATTTCGAAGGAGGTCGGTTCATCAGTAATTGGAGGTACAATAAAT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AATCTGTACCCATTTCGAAGGAGGTCGGTTCATCAGTAATTGGAGGTACAATAAAT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AATCTGTACCCATTTCGAAGGAGGTCGGTTCATCAGTAATTGGAGGTACAATAAATT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ATGGTGCTCTACACGTACAAGCTACCAAAGTAGGTTCTGACACAGTTTTGAGCCAGA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ATGGTGCTCTACACGTACAAGCTACCAAAGTAGGTTCTGACACAGTTTTGAGCCAGA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ATGGTGCTCTACACGTACAAGCTACCAAAGTAGGTTCTGACACAGTTTTGAGCCAGAT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10928-&gt;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CAGTTTAGTTGAAACAGCGCAGATGTCCAAAGCTCCTATTCAGAAATTTGCTGATTT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CAGTTTAGTTGAAACAGCGCAGATGTCCAAAGCTCCTATTCAGAAATTTGCTGATTT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CAGTTTAGTTGAAACAGCGCAGATGTCCAAAGCTCCTATTCAGAAATTTGCTGATTT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&lt;-10680                                             10622-&gt;&lt;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CGCTAGCATTTTTGTTCCTACAGTTGTTTTGTTGGCATTGTTGACGTTATTAGGA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CGCTAGCATTTTTGTTCCTACAGTTGTTTTGTTGGCATTGTTGACGTTATTAGGA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CGCTAGCATTTTTGTTCCTACAGTTGTTTTGTTGGCATTGTTGACGTTATTAGGAT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-10533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ACGCTGCTGGAGCTCTTCGTGCTTACCCAGAAAGTTGGCTTCCAGAAAATGGAAATT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ACGCTGCTGGAGCTCTTCGTGCTTACCCAGAAAGTTGGCTTCCAGAAAATGGAAATT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ACGCTGCTGGAGCTCTTCGTGCTTACCCAGAAAGTTGGCTTCCAGAAAATGGAAATT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10431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TTGTTTTCGCCCTTATGTTTTCTATATCAGTTGTGGT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TC</w:t>
      </w:r>
      <w:r>
        <w:rPr>
          <w:rFonts w:eastAsia="Times New Roman" w:cs="Monaco;Courier New" w:ascii="Monaco;Courier New" w:hAnsi="Monaco;Courier New"/>
          <w:sz w:val="16"/>
          <w:szCs w:val="16"/>
        </w:rPr>
        <w:t>GCGTGCCCCTGTGC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TTGTTTTCGCCCTTATGTTTTCTATATCAGTTGTGGT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TY</w:t>
      </w:r>
      <w:r>
        <w:rPr>
          <w:rFonts w:eastAsia="Times New Roman" w:cs="Monaco;Courier New" w:ascii="Monaco;Courier New" w:hAnsi="Monaco;Courier New"/>
          <w:sz w:val="16"/>
          <w:szCs w:val="16"/>
        </w:rPr>
        <w:t>GCGTGCCCCTGTGC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TTGTTTTCGCCCTTATGTTTTCTATATCAGTTGTGGT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TC</w:t>
      </w:r>
      <w:r>
        <w:rPr>
          <w:rFonts w:eastAsia="Times New Roman" w:cs="Monaco;Courier New" w:ascii="Monaco;Courier New" w:hAnsi="Monaco;Courier New"/>
          <w:sz w:val="16"/>
          <w:szCs w:val="16"/>
        </w:rPr>
        <w:t>GCGTGCCCCTGTGCTC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 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10377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GCTTGGCAACACCAACTGCGGTCATGGTTGC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C</w:t>
      </w:r>
      <w:r>
        <w:rPr>
          <w:rFonts w:eastAsia="Times New Roman" w:cs="Monaco;Courier New" w:ascii="Monaco;Courier New" w:hAnsi="Monaco;Courier New"/>
          <w:sz w:val="16"/>
          <w:szCs w:val="16"/>
        </w:rPr>
        <w:t>GGAGTCGGTGCTAACAATGG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GCTTGGCAACACCAACTGCGGTCATGGTTGC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A</w:t>
      </w:r>
      <w:r>
        <w:rPr>
          <w:rFonts w:eastAsia="Times New Roman" w:cs="Monaco;Courier New" w:ascii="Monaco;Courier New" w:hAnsi="Monaco;Courier New"/>
          <w:sz w:val="16"/>
          <w:szCs w:val="16"/>
        </w:rPr>
        <w:t>GGAGTCGGTGCTAACAATGG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GCTTGGCAACACCAACTGCGGTCATGGTTGCA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C</w:t>
      </w:r>
      <w:r>
        <w:rPr>
          <w:rFonts w:eastAsia="Times New Roman" w:cs="Monaco;Courier New" w:ascii="Monaco;Courier New" w:hAnsi="Monaco;Courier New"/>
          <w:sz w:val="16"/>
          <w:szCs w:val="16"/>
        </w:rPr>
        <w:t>GGAGTCGGTGCTAACAATGG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.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TGATAAAAGGGGGCGATGCCTTAGAAAGGGCTCAAAAAATAAAGTATGTGATCTT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TGATAAAAGGGGGCGATGCCTTAGAAAGGGCTCAAAAAATAAAGTATGTGATCTT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TGATAAAAGGGGGCGATGCCTTAGAAAGGGCTCAAAAAATAAAGTATGTGATCTTTGA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AAACAGGTACCCTAACTCAGGGAAAGGCCTCGGTTACAACTACAAAAGTGTTTTCG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AAACAGGTACCCTAACTCAGGGAAAGGCCTCGGTTACAACTACAAAAGTGTTTTCG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AAACAGGTACCCTAACTCAGGGAAAGGCCTCGGTTACAACTACAAAAGTGTTTTCG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10191-&gt;&lt;-9963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GGATCGTGGAGAATTCCTCAAGTTGGTGGCTTCTGCTGAGGCTAGTAGTGAACAT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GGATCGTGGAGAATTCCTCAAGTTGGTGGCTTCTGCTGAGGCTAGTAGTGAACAT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GGATCGTGGAGAATTCCTCAAGTTGGTGGCTTCTGCTGAGGCTAGTAGTGAACATC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(9900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TGGCAAAGGCAATAGTTGCATATGCCCGTCATTTTCATTTCTT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AT</w:t>
      </w:r>
      <w:r>
        <w:rPr>
          <w:rFonts w:eastAsia="Times New Roman" w:cs="Monaco;Courier New" w:ascii="Monaco;Courier New" w:hAnsi="Monaco;Courier New"/>
          <w:sz w:val="16"/>
          <w:szCs w:val="16"/>
        </w:rPr>
        <w:t>GATTCTGCT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TGGCAAAGGCAATAGTTGCATATGCCCGTCATTTTCATTTCTT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RAT</w:t>
      </w:r>
      <w:r>
        <w:rPr>
          <w:rFonts w:eastAsia="Times New Roman" w:cs="Monaco;Courier New" w:ascii="Monaco;Courier New" w:hAnsi="Monaco;Courier New"/>
          <w:sz w:val="16"/>
          <w:szCs w:val="16"/>
        </w:rPr>
        <w:t>GATTCTGCT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TGGCAAAGGCAATAGTTGCATATGCCCGTCATTTTCATTTCTT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AT</w:t>
      </w:r>
      <w:r>
        <w:rPr>
          <w:rFonts w:eastAsia="Times New Roman" w:cs="Monaco;Courier New" w:ascii="Monaco;Courier New" w:hAnsi="Monaco;Courier New"/>
          <w:sz w:val="16"/>
          <w:szCs w:val="16"/>
        </w:rPr>
        <w:t>GATTCTGCTAC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 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[9876]              |(9855)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AGGATG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AA</w:t>
      </w:r>
      <w:r>
        <w:rPr>
          <w:rFonts w:eastAsia="Times New Roman" w:cs="Monaco;Courier New" w:ascii="Monaco;Courier New" w:hAnsi="Monaco;Courier New"/>
          <w:sz w:val="16"/>
          <w:szCs w:val="16"/>
        </w:rPr>
        <w:t>AGCCATAGCAAAGACT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AA</w:t>
      </w:r>
      <w:r>
        <w:rPr>
          <w:rFonts w:eastAsia="Times New Roman" w:cs="Monaco;Courier New" w:ascii="Monaco;Courier New" w:hAnsi="Monaco;Courier New"/>
          <w:sz w:val="16"/>
          <w:szCs w:val="16"/>
        </w:rPr>
        <w:t>GTATCTGGTTGGCTTTTTGATGTA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AGGATG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RAA</w:t>
      </w:r>
      <w:r>
        <w:rPr>
          <w:rFonts w:eastAsia="Times New Roman" w:cs="Monaco;Courier New" w:ascii="Monaco;Courier New" w:hAnsi="Monaco;Courier New"/>
          <w:sz w:val="16"/>
          <w:szCs w:val="16"/>
        </w:rPr>
        <w:t>AGCCATAGCAAAGACT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RAA</w:t>
      </w:r>
      <w:r>
        <w:rPr>
          <w:rFonts w:eastAsia="Times New Roman" w:cs="Monaco;Courier New" w:ascii="Monaco;Courier New" w:hAnsi="Monaco;Courier New"/>
          <w:sz w:val="16"/>
          <w:szCs w:val="16"/>
        </w:rPr>
        <w:t>GTATCTGGTTGGCTTTTTGATGTAGC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AGGATG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AA</w:t>
      </w:r>
      <w:r>
        <w:rPr>
          <w:rFonts w:eastAsia="Times New Roman" w:cs="Monaco;Courier New" w:ascii="Monaco;Courier New" w:hAnsi="Monaco;Courier New"/>
          <w:sz w:val="16"/>
          <w:szCs w:val="16"/>
        </w:rPr>
        <w:t>AGCCATAGCAAAGACTC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GAA</w:t>
      </w:r>
      <w:r>
        <w:rPr>
          <w:rFonts w:eastAsia="Times New Roman" w:cs="Monaco;Courier New" w:ascii="Monaco;Courier New" w:hAnsi="Monaco;Courier New"/>
          <w:sz w:val="16"/>
          <w:szCs w:val="16"/>
        </w:rPr>
        <w:t>GTATCTGGTTGGCTTTTTGAT</w:t>
      </w:r>
      <w:r>
        <w:rPr>
          <w:rFonts w:eastAsia="Times New Roman" w:cs="Monaco;Courier New" w:ascii="Monaco;Courier New" w:hAnsi="Monaco;Courier New"/>
          <w:color w:val="FF0000"/>
          <w:sz w:val="16"/>
          <w:szCs w:val="16"/>
        </w:rPr>
        <w:t>------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 xml:space="preserve">********* ******************** ***********************      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9823                                           9767-&gt;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AATTT</w:t>
      </w:r>
      <w:r>
        <w:rPr>
          <w:rFonts w:eastAsia="Times New Roman" w:cs="Monaco;Courier New" w:ascii="Monaco;Courier New" w:hAnsi="Monaco;Courier New"/>
          <w:color w:val="FF0000"/>
          <w:sz w:val="16"/>
          <w:szCs w:val="16"/>
        </w:rPr>
        <w:t>N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CT</w:t>
      </w:r>
      <w:r>
        <w:rPr>
          <w:rFonts w:eastAsia="Times New Roman" w:cs="Monaco;Courier New" w:ascii="Monaco;Courier New" w:hAnsi="Monaco;Courier New"/>
          <w:sz w:val="16"/>
          <w:szCs w:val="16"/>
        </w:rPr>
        <w:t>ACTCTTCCCGGCAGAGGAGTTCAATGCTTTATTAATGAAAAACAGATT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AATTT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TCT</w:t>
      </w:r>
      <w:r>
        <w:rPr>
          <w:rFonts w:eastAsia="Times New Roman" w:cs="Monaco;Courier New" w:ascii="Monaco;Courier New" w:hAnsi="Monaco;Courier New"/>
          <w:sz w:val="16"/>
          <w:szCs w:val="16"/>
        </w:rPr>
        <w:t>ACTCTTCCCGGCAGAGGAGTTCAATGCTTTATTAATGAAAAACAGATT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 xml:space="preserve">s00259g14131.CDS      </w:t>
      </w:r>
      <w:r>
        <w:rPr>
          <w:rFonts w:eastAsia="Times New Roman" w:cs="Monaco;Courier New" w:ascii="Monaco;Courier New" w:hAnsi="Monaco;Courier New"/>
          <w:color w:val="FF0000"/>
          <w:sz w:val="16"/>
          <w:szCs w:val="16"/>
        </w:rPr>
        <w:t>------------------------------------------------------</w:t>
      </w:r>
      <w:r>
        <w:rPr>
          <w:rFonts w:eastAsia="Times New Roman" w:cs="Monaco;Courier New" w:ascii="Monaco;Courier New" w:hAnsi="Monaco;Courier New"/>
          <w:sz w:val="16"/>
          <w:szCs w:val="16"/>
        </w:rPr>
        <w:t>ATT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&lt;-9675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TTGGTAATCGCAAGTTGATGACCGAAAGTGGAATCGACATCCCTGATGATGTAGAAA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TTGGTAATCGCAAGTTGATGACCGAAAGTGGAATCGACATCCCTGATGATGTAGAAA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TTGGTAATCGCAAGTTGATGACCGAAAGTGGAATCGACATCCCTGATGATGTAGAAA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TTGTTGTAGAACTCGAAGAAAGTGCGAAAACAGGCATACTTGTCGCATATAACGGTA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TTGTTGTAGAACTCGAAGAAAGTGCGAAAACAGGCATACTTGTCGCATATAACGGTA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TTGTTGTAGAACTCGAAGAAAGTGCGAAAACAGGCATACTTGTCGCATATAACGGTA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TTAATTGGTGTTTTGGGGGTTGCAGACCCACTGAAAAGAGAGGCAGCTGTGGTAGTT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TTAATTGGTGTTTTGGGGGTTGCAGACCCACTGAAAAGAGAGGCAGCTGTGGTAGTT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TTAATTGGTGTTTTGGGGGTTGCAGACCCACTGAAAAGAGAGGCAGCTGTGGTAGTTG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GCCTGAGTAAAATGGGCATCCGACCGGTCATGGTTACTGGGGACAACTGGAGGACAGC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GCCTGAGTAAAATGGGCATCCGACCGGTCATGGTTACTGGGGACAACTGGAGGACAGC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GCCTGAGTAAAATGGGCATCCGACCGGTCATGGTTACTGGGGACAACTGGAGGACAGC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9418-&gt;&lt;-9249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CAGGCTGTTGCTAAGGAGGTTGGCATTCACGATGTAAGGGCAGAGGTAATGCCTGC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CAGGCTGTTGCTAAGGAGGTTGGCATTCACGATGTAAGGGCAGAGGTAATGCCTGC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CAGGCTGTTGCTAAGGAGGTTGGCATTCACGATGTAAGGGCAGAGGTAATGCCTGCAGG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9166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AAGCCGATGTAGTTCGTTCGTTTCATAAGGATGGAAT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G</w:t>
      </w:r>
      <w:r>
        <w:rPr>
          <w:rFonts w:eastAsia="Times New Roman" w:cs="Monaco;Courier New" w:ascii="Monaco;Courier New" w:hAnsi="Monaco;Courier New"/>
          <w:sz w:val="16"/>
          <w:szCs w:val="16"/>
        </w:rPr>
        <w:t>GTTGCGATGGTGGGA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AAGCCGATGTAGTTCGTTCGTTTCATAAGGATGGAAT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R</w:t>
      </w:r>
      <w:r>
        <w:rPr>
          <w:rFonts w:eastAsia="Times New Roman" w:cs="Monaco;Courier New" w:ascii="Monaco;Courier New" w:hAnsi="Monaco;Courier New"/>
          <w:sz w:val="16"/>
          <w:szCs w:val="16"/>
        </w:rPr>
        <w:t>GTTGCGATGGTGGGA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AAGCCGATGTAGTTCGTTCGTTTCATAAGGATGGAATC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G</w:t>
      </w:r>
      <w:r>
        <w:rPr>
          <w:rFonts w:eastAsia="Times New Roman" w:cs="Monaco;Courier New" w:ascii="Monaco;Courier New" w:hAnsi="Monaco;Courier New"/>
          <w:sz w:val="16"/>
          <w:szCs w:val="16"/>
        </w:rPr>
        <w:t>GTTGCGATGGTGGGAGAC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 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GAATCAATGATTCTCCAGCTCTAGCTGCAGCAGATGTTGGCATGGCAATTGGAGCAG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GAATCAATGATTCTCCAGCTCTAGCTGCAGCAGATGTTGGCATGGCAATTGGAGCAG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GAATCAATGATTCTCCAGCTCTAGCTGCAGCAGATGTTGGCATGGCAATTGGAGCAGG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CGGATATTGCCATTGAAGCGGCCAACTATGTTTTGATGAGGAACAACTTGGAGGA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CGGATATTGCCATTGAAGCGGCCAACTATGTTTTGATGAGGAACAACTTGGAGGA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CGGATATTGCCATTGAAGCGGCCAACTATGTTTTGATGAGGAACAACTTGGAGGATG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|8998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CACCGCCATTGATCTCTCAAGAAA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T</w:t>
      </w:r>
      <w:r>
        <w:rPr>
          <w:rFonts w:eastAsia="Times New Roman" w:cs="Monaco;Courier New" w:ascii="Monaco;Courier New" w:hAnsi="Monaco;Courier New"/>
          <w:sz w:val="16"/>
          <w:szCs w:val="16"/>
        </w:rPr>
        <w:t>TTCTCTCGAATCAGATTAAATTATGTG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CACCGCCATTGATCTCTCAAGAAA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K</w:t>
      </w:r>
      <w:r>
        <w:rPr>
          <w:rFonts w:eastAsia="Times New Roman" w:cs="Monaco;Courier New" w:ascii="Monaco;Courier New" w:hAnsi="Monaco;Courier New"/>
          <w:sz w:val="16"/>
          <w:szCs w:val="16"/>
        </w:rPr>
        <w:t>TTCTCTCGAATCAGATTAAATTATGTG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CACCGCCATTGATCTCTCAAGAAAG</w:t>
      </w:r>
      <w:r>
        <w:rPr>
          <w:rFonts w:eastAsia="Times New Roman" w:cs="Monaco;Courier New" w:ascii="Monaco;Courier New" w:hAnsi="Monaco;Courier New"/>
          <w:color w:val="0000FF"/>
          <w:sz w:val="16"/>
          <w:szCs w:val="16"/>
        </w:rPr>
        <w:t>ACT</w:t>
      </w:r>
      <w:r>
        <w:rPr>
          <w:rFonts w:eastAsia="Times New Roman" w:cs="Monaco;Courier New" w:ascii="Monaco;Courier New" w:hAnsi="Monaco;Courier New"/>
          <w:sz w:val="16"/>
          <w:szCs w:val="16"/>
        </w:rPr>
        <w:t>TTCTCTCGAATCAGATTAAATTATGTGT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.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CCATGGCTTACAATGTCATAGCAATCCCTGTTGCTGCCGGAGTTTTCTTTCCGTCG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CCATGGCTTACAATGTCATAGCAATCCCTGTTGCTGCCGGAGTTTTCTTTCCGTCG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CCATGGCTTACAATGTCATAGCAATCCCTGTTGCTGCCGGAGTTTTCTTTCCGTCGTT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GGATTCAGTTGCCGCCATGGGCGGCTGGTGCATGCATGGCTTTGTCTTCTGTTAGTG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/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GGATTCAGTTGCCGCCATGGGCGGCTGGTGCATGCATGGCTTTGTCTTCTGTTAGTG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GGATTCAGTTGCCGCCATGGGCGGCTGGTGCATGCATGGCTTTGTCTTCTGTTAGTGTT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GTATGTTCTTCTCTATTACTTAGGAGATACAGAAAACCAAGGCTGACCACTATACTA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GTATGTTCTTCTCTATTACTTAGGAGATACAGAAAACCAAGGCTGACCACTATACTA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GTATGTTCTTCTCTATTACTTAGGAGATACAGAAAACCAAGGCTGACCACTATACTAGAA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************************************************************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>8773-&gt;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HORAISHI              ATAA</w:t>
      </w:r>
      <w:r>
        <w:rPr>
          <w:rFonts w:cs="Monaco;Courier New" w:ascii="Monaco;Courier New" w:hAnsi="Monaco;Courier New"/>
          <w:sz w:val="16"/>
          <w:szCs w:val="16"/>
        </w:rPr>
        <w:t>CTGTAGAAT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Caprifig6085          ATAA</w:t>
      </w:r>
      <w:r>
        <w:rPr>
          <w:rFonts w:cs="Monaco;Courier New" w:ascii="Monaco;Courier New" w:hAnsi="Monaco;Courier New"/>
          <w:sz w:val="16"/>
          <w:szCs w:val="16"/>
        </w:rPr>
        <w:t>CTGTAGAAT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Times New Roman" w:cs="Monaco;Courier New" w:ascii="Monaco;Courier New" w:hAnsi="Monaco;Courier New"/>
          <w:sz w:val="16"/>
          <w:szCs w:val="16"/>
        </w:rPr>
        <w:t>s00259g14131.CDS      ATAACTGTAGAATAG</w:t>
      </w:r>
    </w:p>
    <w:p>
      <w:pPr>
        <w:pStyle w:val="Normal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jc w:val="left"/>
        <w:rPr>
          <w:rFonts w:ascii="Monaco;Courier New" w:hAnsi="Monaco;Courier New" w:eastAsia="Times New Roman" w:cs="Monaco;Courier New"/>
          <w:sz w:val="16"/>
          <w:szCs w:val="16"/>
        </w:rPr>
      </w:pPr>
      <w:r>
        <w:rPr>
          <w:rFonts w:eastAsia="Monaco;Courier New" w:cs="Monaco;Courier New" w:ascii="Monaco;Courier New" w:hAnsi="Monaco;Courier New"/>
          <w:sz w:val="16"/>
          <w:szCs w:val="16"/>
        </w:rPr>
        <w:t xml:space="preserve">                      </w:t>
      </w:r>
      <w:r>
        <w:rPr>
          <w:rFonts w:eastAsia="Times New Roman" w:cs="Monaco;Courier New" w:ascii="Monaco;Courier New" w:hAnsi="Monaco;Courier New"/>
          <w:sz w:val="16"/>
          <w:szCs w:val="16"/>
        </w:rPr>
        <w:t xml:space="preserve">****           </w:t>
      </w:r>
    </w:p>
    <w:p>
      <w:pPr>
        <w:pStyle w:val="Web1"/>
        <w:spacing w:lineRule="auto" w:line="480"/>
        <w:rPr>
          <w:rFonts w:ascii="Times New Roman" w:hAnsi="Times New Roman" w:eastAsia="Times New Roman" w:cs="Times New Roman"/>
          <w:b/>
          <w:b/>
          <w:color w:val="FF0000"/>
          <w:kern w:val="2"/>
          <w:sz w:val="24"/>
          <w:szCs w:val="24"/>
          <w:lang w:eastAsia="ja-JP"/>
        </w:rPr>
      </w:pPr>
      <w:r>
        <w:rPr>
          <w:rFonts w:eastAsia="Times New Roman" w:cs="Times New Roman" w:ascii="Times New Roman" w:hAnsi="Times New Roman"/>
          <w:b/>
          <w:color w:val="FF0000"/>
          <w:kern w:val="2"/>
          <w:sz w:val="24"/>
          <w:szCs w:val="24"/>
          <w:lang w:eastAsia="ja-JP"/>
        </w:rPr>
      </w:r>
    </w:p>
    <w:p>
      <w:pPr>
        <w:pStyle w:val="Normal"/>
        <w:widowControl/>
        <w:jc w:val="left"/>
        <w:rPr>
          <w:rFonts w:ascii="Monaco;Courier New" w:hAnsi="Monaco;Courier New" w:eastAsia="Times New Roman" w:cs="Monaco;Courier New"/>
          <w:b/>
          <w:b/>
          <w:color w:val="FF0000"/>
          <w:kern w:val="2"/>
          <w:sz w:val="16"/>
          <w:szCs w:val="16"/>
          <w:lang w:eastAsia="ja-JP"/>
        </w:rPr>
      </w:pPr>
      <w:r>
        <w:rPr>
          <w:rFonts w:eastAsia="Times New Roman" w:cs="Monaco;Courier New" w:ascii="Monaco;Courier New" w:hAnsi="Monaco;Courier New"/>
          <w:b/>
          <w:color w:val="FF0000"/>
          <w:kern w:val="2"/>
          <w:sz w:val="16"/>
          <w:szCs w:val="16"/>
          <w:lang w:eastAsia="ja-JP"/>
        </w:rPr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altName w:val="ＭＳ ゴシック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0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basedOn w:val="Style14"/>
    <w:qFormat/>
    <w:rPr/>
  </w:style>
  <w:style w:type="character" w:styleId="Style17">
    <w:name w:val="コメント内容 (文字)"/>
    <w:qFormat/>
    <w:rPr>
      <w:b/>
      <w:bCs/>
    </w:rPr>
  </w:style>
  <w:style w:type="character" w:styleId="Style18">
    <w:name w:val="吹き出し (文字)"/>
    <w:qFormat/>
    <w:rPr>
      <w:rFonts w:ascii="ヒラギノ角ゴ ProN W3;ＭＳ ゴシック" w:hAnsi="ヒラギノ角ゴ ProN W3;ＭＳ ゴシック" w:eastAsia="ヒラギノ角ゴ ProN W3;ＭＳ ゴシック"/>
      <w:sz w:val="18"/>
      <w:szCs w:val="18"/>
    </w:rPr>
  </w:style>
  <w:style w:type="character" w:styleId="Style19">
    <w:name w:val="ヘッダー (文字)"/>
    <w:basedOn w:val="Style14"/>
    <w:qFormat/>
    <w:rPr/>
  </w:style>
  <w:style w:type="character" w:styleId="Style20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ヒラギノ角ゴ ProN W3;ＭＳ ゴシック" w:hAnsi="ヒラギノ角ゴ ProN W3;ＭＳ ゴシック" w:eastAsia="ヒラギノ角ゴ ProN W3;ＭＳ ゴシック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1">
    <w:name w:val="標準 (Web)1"/>
    <w:basedOn w:val="Normal"/>
    <w:qFormat/>
    <w:pPr>
      <w:widowControl/>
      <w:spacing w:before="280" w:after="280"/>
      <w:jc w:val="left"/>
    </w:pPr>
    <w:rPr>
      <w:rFonts w:ascii="Times" w:hAnsi="Times" w:eastAsia="ＭＳ 明朝;MS Mincho" w:cs="Time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02:44:00Z</dcterms:created>
  <dc:creator>I H</dc:creator>
  <dc:description/>
  <cp:keywords/>
  <dc:language>en-US</dc:language>
  <cp:lastModifiedBy>I H</cp:lastModifiedBy>
  <dcterms:modified xsi:type="dcterms:W3CDTF">2016-09-12T02:44:00Z</dcterms:modified>
  <cp:revision>2</cp:revision>
  <dc:subject/>
  <dc:title/>
</cp:coreProperties>
</file>